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723E1" w14:textId="483AE132" w:rsidR="009F7C85" w:rsidRPr="00DF7364" w:rsidRDefault="00552CB6" w:rsidP="00552C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90794272"/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4310C0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1 File</w:t>
      </w:r>
    </w:p>
    <w:p w14:paraId="55095ECE" w14:textId="23C832E5" w:rsidR="00552CB6" w:rsidRPr="00DF7364" w:rsidRDefault="00552CB6" w:rsidP="00552CB6">
      <w:pPr>
        <w:pStyle w:val="TtoldelIDC"/>
        <w:spacing w:before="0" w:after="0" w:line="480" w:lineRule="auto"/>
        <w:ind w:right="-1"/>
        <w:jc w:val="center"/>
        <w:outlineLvl w:val="0"/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</w:pPr>
      <w:r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 xml:space="preserve">J. </w:t>
      </w:r>
      <w:proofErr w:type="spellStart"/>
      <w:r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Birulés-Muntané</w:t>
      </w:r>
      <w:proofErr w:type="spellEnd"/>
      <w:r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, S. Soto-</w:t>
      </w:r>
      <w:proofErr w:type="spellStart"/>
      <w:r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Faraco</w:t>
      </w:r>
      <w:proofErr w:type="spellEnd"/>
    </w:p>
    <w:p w14:paraId="52553D34" w14:textId="4B4754B0" w:rsidR="00552CB6" w:rsidRPr="00DF7364" w:rsidRDefault="00A00688">
      <w:pPr>
        <w:spacing w:before="0"/>
        <w:rPr>
          <w:rFonts w:ascii="Times New Roman" w:hAnsi="Times New Roman" w:cs="Times New Roman"/>
          <w:b/>
          <w:color w:val="272727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Description of supporting information files</w:t>
      </w:r>
    </w:p>
    <w:p w14:paraId="291EAA70" w14:textId="07B51031" w:rsidR="00202E19" w:rsidRPr="00DF7364" w:rsidRDefault="00A00688" w:rsidP="00202E19">
      <w:pPr>
        <w:pStyle w:val="TtoldelIDC"/>
        <w:numPr>
          <w:ilvl w:val="0"/>
          <w:numId w:val="13"/>
        </w:numPr>
        <w:spacing w:before="0" w:after="0" w:line="240" w:lineRule="auto"/>
        <w:ind w:right="-1"/>
        <w:outlineLvl w:val="0"/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</w:pPr>
      <w:r w:rsidRPr="00DF7364">
        <w:rPr>
          <w:rFonts w:ascii="Times New Roman" w:eastAsiaTheme="minorHAnsi" w:hAnsi="Times New Roman" w:cs="Times New Roman"/>
          <w:bCs w:val="0"/>
          <w:color w:val="272727"/>
          <w:sz w:val="24"/>
          <w:szCs w:val="24"/>
        </w:rPr>
        <w:t>S</w:t>
      </w:r>
      <w:r w:rsidR="00552CB6" w:rsidRPr="00DF7364">
        <w:rPr>
          <w:rFonts w:ascii="Times New Roman" w:eastAsiaTheme="minorHAnsi" w:hAnsi="Times New Roman" w:cs="Times New Roman"/>
          <w:bCs w:val="0"/>
          <w:color w:val="272727"/>
          <w:sz w:val="24"/>
          <w:szCs w:val="24"/>
        </w:rPr>
        <w:t>1</w:t>
      </w:r>
      <w:r w:rsidR="00202E19" w:rsidRPr="00DF7364">
        <w:rPr>
          <w:rFonts w:ascii="Times New Roman" w:eastAsiaTheme="minorHAnsi" w:hAnsi="Times New Roman" w:cs="Times New Roman"/>
          <w:bCs w:val="0"/>
          <w:color w:val="272727"/>
          <w:sz w:val="24"/>
          <w:szCs w:val="24"/>
        </w:rPr>
        <w:t xml:space="preserve"> </w:t>
      </w:r>
      <w:r w:rsidR="004310C0" w:rsidRPr="00DF7364">
        <w:rPr>
          <w:rFonts w:ascii="Times New Roman" w:eastAsiaTheme="minorHAnsi" w:hAnsi="Times New Roman" w:cs="Times New Roman"/>
          <w:bCs w:val="0"/>
          <w:color w:val="272727"/>
          <w:sz w:val="24"/>
          <w:szCs w:val="24"/>
        </w:rPr>
        <w:t>File</w:t>
      </w:r>
      <w:r w:rsidR="00552CB6" w:rsidRPr="00DF7364">
        <w:rPr>
          <w:rFonts w:ascii="Times New Roman" w:eastAsiaTheme="minorHAnsi" w:hAnsi="Times New Roman" w:cs="Times New Roman"/>
          <w:bCs w:val="0"/>
          <w:color w:val="272727"/>
          <w:sz w:val="24"/>
          <w:szCs w:val="24"/>
        </w:rPr>
        <w:t xml:space="preserve">. </w:t>
      </w:r>
      <w:proofErr w:type="spellStart"/>
      <w:r w:rsidR="00552CB6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LogOdds</w:t>
      </w:r>
      <w:proofErr w:type="spellEnd"/>
      <w:r w:rsidR="00552CB6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 xml:space="preserve"> tr</w:t>
      </w:r>
      <w:r w:rsidR="00202E19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ansformation</w:t>
      </w:r>
      <w:r w:rsidR="008672BB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 xml:space="preserve"> of the proportions</w:t>
      </w:r>
      <w:r w:rsidR="00F528C6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>;</w:t>
      </w:r>
      <w:r w:rsidR="00202E19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 xml:space="preserve"> results</w:t>
      </w:r>
      <w:r w:rsidR="00F528C6" w:rsidRPr="00DF7364">
        <w:rPr>
          <w:rFonts w:ascii="Times New Roman" w:eastAsiaTheme="minorHAnsi" w:hAnsi="Times New Roman" w:cs="Times New Roman"/>
          <w:b w:val="0"/>
          <w:bCs w:val="0"/>
          <w:color w:val="272727"/>
          <w:sz w:val="24"/>
          <w:szCs w:val="24"/>
        </w:rPr>
        <w:t xml:space="preserve"> and tables</w:t>
      </w:r>
    </w:p>
    <w:p w14:paraId="39E70E15" w14:textId="1A93C031" w:rsidR="00202E19" w:rsidRPr="00DF7364" w:rsidRDefault="00202E19" w:rsidP="00202E19">
      <w:pPr>
        <w:pStyle w:val="Pargrafdellista"/>
        <w:numPr>
          <w:ilvl w:val="1"/>
          <w:numId w:val="13"/>
        </w:numPr>
        <w:spacing w:line="240" w:lineRule="auto"/>
        <w:ind w:left="143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4042D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74042D" w:rsidRPr="00DF736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5CB6" w:rsidRPr="00DF7364">
        <w:rPr>
          <w:rFonts w:ascii="Times New Roman" w:hAnsi="Times New Roman" w:cs="Times New Roman"/>
          <w:sz w:val="24"/>
          <w:szCs w:val="24"/>
          <w:lang w:val="en-US"/>
        </w:rPr>
        <w:t>T-tests for pre-post differences with Log</w:t>
      </w:r>
      <w:r w:rsidR="000B1530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5CB6" w:rsidRPr="00DF7364">
        <w:rPr>
          <w:rFonts w:ascii="Times New Roman" w:hAnsi="Times New Roman" w:cs="Times New Roman"/>
          <w:sz w:val="24"/>
          <w:szCs w:val="24"/>
          <w:lang w:val="en-US"/>
        </w:rPr>
        <w:t>Odds data (</w:t>
      </w:r>
      <w:r w:rsidR="0031347B" w:rsidRPr="00DF7364">
        <w:rPr>
          <w:rFonts w:ascii="Times New Roman" w:hAnsi="Times New Roman" w:cs="Times New Roman"/>
          <w:sz w:val="24"/>
          <w:szCs w:val="24"/>
          <w:lang w:val="en-US"/>
        </w:rPr>
        <w:t>both for subjects and participants)</w:t>
      </w:r>
    </w:p>
    <w:p w14:paraId="1A3D3A02" w14:textId="3140E3C7" w:rsidR="00202E19" w:rsidRPr="00DF7364" w:rsidRDefault="00202E19" w:rsidP="00202E19">
      <w:pPr>
        <w:pStyle w:val="Pargrafdellista"/>
        <w:numPr>
          <w:ilvl w:val="1"/>
          <w:numId w:val="13"/>
        </w:numPr>
        <w:spacing w:line="240" w:lineRule="auto"/>
        <w:ind w:left="143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4042D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74042D" w:rsidRPr="00DF736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Bonferroni-corrected T-tests for pre-post differences with </w:t>
      </w:r>
      <w:proofErr w:type="spellStart"/>
      <w:r w:rsidR="0074042D" w:rsidRPr="00DF7364">
        <w:rPr>
          <w:rFonts w:ascii="Times New Roman" w:hAnsi="Times New Roman" w:cs="Times New Roman"/>
          <w:sz w:val="24"/>
          <w:szCs w:val="24"/>
          <w:lang w:val="en-US"/>
        </w:rPr>
        <w:t>proportion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ns</w:t>
      </w:r>
      <w:proofErr w:type="spellEnd"/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F7364">
        <w:rPr>
          <w:rFonts w:ascii="Times New Roman" w:hAnsi="Times New Roman" w:cs="Times New Roman"/>
          <w:sz w:val="24"/>
          <w:szCs w:val="24"/>
          <w:lang w:val="en-US"/>
        </w:rPr>
        <w:t>LogOdds</w:t>
      </w:r>
      <w:proofErr w:type="spellEnd"/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transformed data</w:t>
      </w:r>
    </w:p>
    <w:p w14:paraId="1EF324E4" w14:textId="77777777" w:rsidR="00202E19" w:rsidRPr="00DF7364" w:rsidRDefault="00202E19" w:rsidP="00202E19">
      <w:pPr>
        <w:pStyle w:val="Pargrafdellista"/>
        <w:spacing w:line="240" w:lineRule="auto"/>
        <w:ind w:left="1434"/>
        <w:rPr>
          <w:rFonts w:ascii="Times New Roman" w:hAnsi="Times New Roman" w:cs="Times New Roman"/>
          <w:sz w:val="24"/>
          <w:szCs w:val="24"/>
          <w:lang w:val="en-US"/>
        </w:rPr>
      </w:pPr>
    </w:p>
    <w:p w14:paraId="56E506A1" w14:textId="069D5AD1" w:rsidR="00AF2FD1" w:rsidRPr="00DF7364" w:rsidRDefault="00DC29E6" w:rsidP="002E6275">
      <w:pPr>
        <w:spacing w:before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LogOdds</w:t>
      </w:r>
      <w:proofErr w:type="spellEnd"/>
      <w:r w:rsidR="00AF2FD1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formation</w:t>
      </w:r>
      <w:r w:rsidR="008672BB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proportions; results and tables</w:t>
      </w:r>
    </w:p>
    <w:p w14:paraId="0857F42B" w14:textId="242B87C9" w:rsidR="00944DAA" w:rsidRPr="00DF7364" w:rsidRDefault="00CB2F59" w:rsidP="008672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The data was transformed using </w:t>
      </w:r>
      <w:proofErr w:type="spellStart"/>
      <w:r w:rsidRPr="00DF7364">
        <w:rPr>
          <w:rFonts w:ascii="Times New Roman" w:hAnsi="Times New Roman" w:cs="Times New Roman"/>
          <w:sz w:val="24"/>
          <w:szCs w:val="24"/>
          <w:lang w:val="en-US"/>
        </w:rPr>
        <w:t>LogOdds</w:t>
      </w:r>
      <w:proofErr w:type="spellEnd"/>
      <w:r w:rsidR="00AF2FD1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transformation of the proportion (log p/1-p).</w:t>
      </w:r>
      <w:r w:rsidR="009F7C85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2FD1" w:rsidRPr="00DF7364">
        <w:rPr>
          <w:rFonts w:ascii="Times New Roman" w:hAnsi="Times New Roman" w:cs="Times New Roman"/>
          <w:sz w:val="24"/>
          <w:szCs w:val="24"/>
          <w:lang w:val="en-US"/>
        </w:rPr>
        <w:t>The analysis with the transformed data replicated the results</w:t>
      </w:r>
      <w:r w:rsidR="006D2C63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for the</w:t>
      </w:r>
      <w:r w:rsidR="006248EF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mixed-design</w:t>
      </w:r>
      <w:r w:rsidR="00A731A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ANOVA</w:t>
      </w:r>
      <w:r w:rsidR="006248EF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of the Listening task,</w:t>
      </w:r>
      <w:r w:rsidR="006D2C63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1A9" w:rsidRPr="00DF7364">
        <w:rPr>
          <w:rFonts w:ascii="Times New Roman" w:hAnsi="Times New Roman" w:cs="Times New Roman"/>
          <w:sz w:val="24"/>
          <w:szCs w:val="24"/>
          <w:lang w:val="en-US"/>
        </w:rPr>
        <w:t>showing a</w:t>
      </w:r>
      <w:r w:rsidR="006248EF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pre-post improvement (F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248EF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57)</w:t>
      </w:r>
      <w:r w:rsidR="006248EF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16.576, </w:t>
      </w:r>
      <w:r w:rsidR="006248EF"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44DAA" w:rsidRPr="00DF7364">
        <w:rPr>
          <w:rFonts w:ascii="Times New Roman" w:hAnsi="Times New Roman" w:cs="Times New Roman"/>
          <w:sz w:val="24"/>
          <w:szCs w:val="24"/>
          <w:lang w:val="en-US"/>
        </w:rPr>
        <w:t>&lt;0.01,</w:t>
      </w:r>
      <w:r w:rsidR="00944DAA" w:rsidRPr="00DF73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4DAA"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="00944DAA"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944DAA" w:rsidRPr="00DF7364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="00944DAA" w:rsidRPr="00DF7364">
        <w:rPr>
          <w:rFonts w:ascii="Times New Roman" w:hAnsi="Times New Roman" w:cs="Times New Roman"/>
          <w:sz w:val="24"/>
          <w:szCs w:val="24"/>
          <w:lang w:val="en-US"/>
        </w:rPr>
        <w:t>.225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; F2</w:t>
      </w:r>
      <w:r w:rsidR="002E65D5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47)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10.995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E65D5"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&lt;0.01,</w:t>
      </w:r>
      <w:r w:rsidR="002E65D5" w:rsidRPr="00DF73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65D5"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="002E65D5"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2E65D5" w:rsidRPr="00DF7364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190</w:t>
      </w:r>
      <w:r w:rsidR="00944DAA" w:rsidRPr="00DF7364">
        <w:rPr>
          <w:rFonts w:ascii="Times New Roman" w:hAnsi="Times New Roman" w:cs="Times New Roman"/>
          <w:sz w:val="24"/>
          <w:szCs w:val="24"/>
          <w:lang w:val="en-US"/>
        </w:rPr>
        <w:t>) and a</w:t>
      </w:r>
      <w:r w:rsidR="00AF2FD1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6A7B" w:rsidRPr="00DF7364">
        <w:rPr>
          <w:rFonts w:ascii="Times New Roman" w:hAnsi="Times New Roman" w:cs="Times New Roman"/>
          <w:sz w:val="24"/>
          <w:szCs w:val="24"/>
          <w:lang w:val="en-US"/>
        </w:rPr>
        <w:t>condition-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pre-post interaction (F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731A9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C71D34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,</w:t>
      </w:r>
      <w:r w:rsidR="00A731A9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7)</w:t>
      </w:r>
      <w:r w:rsidR="00A731A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8.280, </w:t>
      </w:r>
      <w:r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1347B" w:rsidRPr="00DF7364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7227DB" w:rsidRPr="00DF736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1347B" w:rsidRPr="00DF7364">
        <w:rPr>
          <w:rFonts w:ascii="Times New Roman" w:hAnsi="Times New Roman" w:cs="Times New Roman"/>
          <w:sz w:val="24"/>
          <w:szCs w:val="24"/>
          <w:lang w:val="en-US"/>
        </w:rPr>
        <w:t>.01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bookmarkStart w:id="1" w:name="_GoBack"/>
      <w:bookmarkEnd w:id="1"/>
      <w:r w:rsidRPr="00DF7364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.2</w:t>
      </w:r>
      <w:r w:rsidR="00944DAA" w:rsidRPr="00DF7364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; F2</w:t>
      </w:r>
      <w:r w:rsidR="002E65D5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47)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2.115,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5D5"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0.153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E65D5" w:rsidRPr="00DF73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65D5"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="002E65D5"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2E65D5" w:rsidRPr="00DF7364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="002E65D5" w:rsidRPr="00DF73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043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4DAA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17995E6" w14:textId="7A6BB38B" w:rsidR="00944DAA" w:rsidRPr="00DF7364" w:rsidRDefault="00944DAA" w:rsidP="008672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sz w:val="24"/>
          <w:szCs w:val="24"/>
          <w:lang w:val="en-US"/>
        </w:rPr>
        <w:t>In the vocabulary task, there were no pre-post differences, (F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57)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 2.578, </w:t>
      </w:r>
      <w:r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0.114, </w:t>
      </w:r>
      <w:r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DF7364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0.043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; F2</w:t>
      </w:r>
      <w:r w:rsidR="00D629FB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29)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0.999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29FB"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326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29FB"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="00D629FB"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0.033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) and only a tendency for the interaction (F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57)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 3.023, </w:t>
      </w:r>
      <w:r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=0.057, </w:t>
      </w:r>
      <w:r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DF7364">
        <w:rPr>
          <w:rFonts w:ascii="Times New Roman" w:hAnsi="Times New Roman" w:cs="Times New Roman"/>
          <w:sz w:val="24"/>
          <w:szCs w:val="24"/>
          <w:lang w:val="en-GB"/>
        </w:rPr>
        <w:t>=0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.096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; F2</w:t>
      </w:r>
      <w:r w:rsidR="00D629FB" w:rsidRPr="00DF73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29)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=8.900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29FB" w:rsidRPr="00DF736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&lt;0.01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29FB" w:rsidRPr="00DF7364">
        <w:rPr>
          <w:rFonts w:ascii="Times New Roman" w:hAnsi="Times New Roman" w:cs="Times New Roman"/>
          <w:i/>
          <w:sz w:val="24"/>
          <w:szCs w:val="24"/>
          <w:lang w:val="en-GB"/>
        </w:rPr>
        <w:t>ηp</w:t>
      </w:r>
      <w:r w:rsidR="00D629FB" w:rsidRPr="00DF736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D629FB" w:rsidRPr="00DF7364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EA5D41" w:rsidRPr="00DF7364">
        <w:rPr>
          <w:rFonts w:ascii="Times New Roman" w:hAnsi="Times New Roman" w:cs="Times New Roman"/>
          <w:sz w:val="24"/>
          <w:szCs w:val="24"/>
          <w:lang w:val="en-US"/>
        </w:rPr>
        <w:t>235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1240282" w14:textId="67888510" w:rsidR="00944DAA" w:rsidRPr="00DF7364" w:rsidRDefault="00444388" w:rsidP="008672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Following, Table </w:t>
      </w:r>
      <w:proofErr w:type="gramStart"/>
      <w:r w:rsidRPr="00DF7364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shows the</w:t>
      </w:r>
      <w:r w:rsidR="00A731A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T-test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  <w:r w:rsidR="00A731A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Listening and Vocabulary, and Table B reports the Bonferroni post-hoc test for the three tasks.</w:t>
      </w:r>
    </w:p>
    <w:p w14:paraId="1C860D9A" w14:textId="5DB1BF58" w:rsidR="00BA5D65" w:rsidRPr="00DF7364" w:rsidRDefault="00BA5D65" w:rsidP="00BA5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3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E6275" w:rsidRPr="00DF73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43D37" w:rsidRPr="00DF736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2E19" w:rsidRPr="00DF7364">
        <w:rPr>
          <w:rFonts w:ascii="Times New Roman" w:hAnsi="Times New Roman" w:cs="Times New Roman"/>
          <w:sz w:val="24"/>
          <w:szCs w:val="24"/>
          <w:lang w:val="en-US"/>
        </w:rPr>
        <w:t>T-tests for p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>re-post</w:t>
      </w:r>
      <w:r w:rsidR="00202E1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differences</w:t>
      </w:r>
      <w:r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2E1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CC0C2B" w:rsidRPr="00DF7364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0B1530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C2B" w:rsidRPr="00DF7364">
        <w:rPr>
          <w:rFonts w:ascii="Times New Roman" w:hAnsi="Times New Roman" w:cs="Times New Roman"/>
          <w:sz w:val="24"/>
          <w:szCs w:val="24"/>
          <w:lang w:val="en-US"/>
        </w:rPr>
        <w:t>Odds data (</w:t>
      </w:r>
      <w:r w:rsidR="00AE5CB6" w:rsidRPr="00DF7364">
        <w:rPr>
          <w:rFonts w:ascii="Times New Roman" w:hAnsi="Times New Roman" w:cs="Times New Roman"/>
          <w:sz w:val="24"/>
          <w:szCs w:val="24"/>
          <w:lang w:val="en-US"/>
        </w:rPr>
        <w:t>t1 and t2)</w:t>
      </w:r>
      <w:r w:rsidR="00202E19" w:rsidRPr="00DF7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Quadrculadelataulaclara1"/>
        <w:tblW w:w="81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134"/>
        <w:gridCol w:w="1275"/>
        <w:gridCol w:w="1134"/>
        <w:gridCol w:w="1275"/>
      </w:tblGrid>
      <w:tr w:rsidR="008C1E9A" w:rsidRPr="00A00688" w14:paraId="73E8374C" w14:textId="14F8710F" w:rsidTr="008C1E9A">
        <w:trPr>
          <w:trHeight w:val="348"/>
        </w:trPr>
        <w:tc>
          <w:tcPr>
            <w:tcW w:w="16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E88FAA" w14:textId="295A1C3A" w:rsidR="008C1E9A" w:rsidRPr="00BA5D65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DC6492" w14:textId="77777777" w:rsidR="008C1E9A" w:rsidRPr="00BA5D65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240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4136446" w14:textId="6A76E560" w:rsidR="008C1E9A" w:rsidRPr="00BA5D65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T1 Log Odds</w:t>
            </w:r>
          </w:p>
        </w:tc>
        <w:tc>
          <w:tcPr>
            <w:tcW w:w="240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1820436" w14:textId="6E4A8038" w:rsidR="008C1E9A" w:rsidRPr="00BA5D65" w:rsidRDefault="008C1E9A" w:rsidP="006D618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 xml:space="preserve">T2 </w:t>
            </w: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 xml:space="preserve">Log Odds </w:t>
            </w:r>
          </w:p>
        </w:tc>
      </w:tr>
      <w:tr w:rsidR="008C1E9A" w:rsidRPr="00A00688" w14:paraId="2C97A76A" w14:textId="5C88D06B" w:rsidTr="008C1E9A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A2E7206" w14:textId="06C1837D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91DBC" w14:textId="432F0B86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 xml:space="preserve">Group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5668B2" w14:textId="6AB8E6BD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t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3FB65BC" w14:textId="7EDF17EA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55C67BA" w14:textId="7D588F29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t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B10458" w14:textId="519C2FAE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p-value</w:t>
            </w:r>
          </w:p>
        </w:tc>
      </w:tr>
      <w:tr w:rsidR="008C1E9A" w:rsidRPr="00DA37A4" w14:paraId="0696EE9B" w14:textId="19E5227F" w:rsidTr="008C1E9A">
        <w:trPr>
          <w:trHeight w:val="3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FE47A7" w14:textId="5DA8108E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Listening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FA9B5" w14:textId="37E51F9A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English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EE6F00" w14:textId="2211672E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3,898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3254292" w14:textId="4E2BDAF1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88DFD" w14:textId="021FC70B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5.5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6FDA7" w14:textId="7521827F" w:rsidR="008C1E9A" w:rsidRPr="00DA37A4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&lt;0.01</w:t>
            </w:r>
          </w:p>
        </w:tc>
      </w:tr>
      <w:tr w:rsidR="008C1E9A" w:rsidRPr="00DA37A4" w14:paraId="3C91E801" w14:textId="08637A3A" w:rsidTr="008C1E9A">
        <w:trPr>
          <w:trHeight w:val="34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4C643B" w14:textId="77777777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E26EA" w14:textId="6BFA3474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Span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7C609" w14:textId="27824C68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1517D1" w14:textId="158B24E6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A7238" w14:textId="380C1E1F" w:rsidR="008C1E9A" w:rsidRPr="00DA37A4" w:rsidRDefault="008C1E9A" w:rsidP="00C82086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0.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6D088" w14:textId="2927A4A5" w:rsidR="008C1E9A" w:rsidRPr="00DA37A4" w:rsidRDefault="008C1E9A" w:rsidP="00C82086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556</w:t>
            </w:r>
          </w:p>
        </w:tc>
      </w:tr>
      <w:tr w:rsidR="008C1E9A" w:rsidRPr="00DA37A4" w14:paraId="427C568F" w14:textId="2E530EDB" w:rsidTr="008C1E9A">
        <w:trPr>
          <w:trHeight w:val="33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7E48CD" w14:textId="77777777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BC387" w14:textId="78BB3A5A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8F0D4" w14:textId="7B1E0ACF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3.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4BC63C" w14:textId="4EEFE1B0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4D652" w14:textId="3EE5BDBD" w:rsidR="008C1E9A" w:rsidRPr="00DA37A4" w:rsidRDefault="008C1E9A" w:rsidP="00EA5D41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2.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2ABA2" w14:textId="4E417B92" w:rsidR="008C1E9A" w:rsidRPr="00DA37A4" w:rsidRDefault="008C1E9A" w:rsidP="00C82086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DA37A4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03</w:t>
            </w:r>
          </w:p>
        </w:tc>
      </w:tr>
      <w:tr w:rsidR="008C1E9A" w:rsidRPr="00DA37A4" w14:paraId="50757B10" w14:textId="64A137BA" w:rsidTr="008C1E9A">
        <w:trPr>
          <w:trHeight w:hRule="exact" w:val="35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27A1195" w14:textId="173A61FE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Vocabulary T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15C05" w14:textId="35CE0D0A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3EBF4" w14:textId="3CD70237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1.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EFDC11" w14:textId="1F7CB9B2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3325" w14:textId="0EECA09B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AE5CB6"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1.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EA69" w14:textId="26DA23F7" w:rsidR="008C1E9A" w:rsidRPr="00DA37A4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AE5CB6"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231</w:t>
            </w:r>
          </w:p>
        </w:tc>
      </w:tr>
      <w:tr w:rsidR="008C1E9A" w:rsidRPr="00A00688" w14:paraId="660C07F4" w14:textId="157BB298" w:rsidTr="008C1E9A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118D0F" w14:textId="19A2836A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D3B83" w14:textId="0C1C448C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>Span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0D9DF" w14:textId="1535B065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730C37" w14:textId="33B44722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B550" w14:textId="444DD48B" w:rsidR="008C1E9A" w:rsidRPr="00AE5CB6" w:rsidRDefault="008C1E9A" w:rsidP="00EA5D41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AE5CB6"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1,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1062" w14:textId="371A3250" w:rsidR="008C1E9A" w:rsidRPr="00AE5CB6" w:rsidRDefault="008C1E9A" w:rsidP="00EA5D41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0.07</w:t>
            </w:r>
          </w:p>
        </w:tc>
      </w:tr>
      <w:tr w:rsidR="008C1E9A" w:rsidRPr="00A00688" w14:paraId="0D518C23" w14:textId="3D52E86F" w:rsidTr="008C1E9A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9A0284" w14:textId="77777777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5F6ADB" w14:textId="0C09E8DE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b/>
                <w:color w:val="272727"/>
                <w:sz w:val="18"/>
                <w:szCs w:val="18"/>
                <w:lang w:val="en-GB" w:eastAsia="es-E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93126D" w14:textId="2BF419A7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-2.5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536A249" w14:textId="72CD011C" w:rsidR="008C1E9A" w:rsidRPr="00BA5D65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52DFCD" w14:textId="36C186EB" w:rsidR="008C1E9A" w:rsidRPr="00AE5CB6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-2.4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EE15E50" w14:textId="76E5A14B" w:rsidR="008C1E9A" w:rsidRPr="00AE5CB6" w:rsidRDefault="008C1E9A" w:rsidP="009B22BE">
            <w:pPr>
              <w:spacing w:before="0" w:line="480" w:lineRule="auto"/>
              <w:rPr>
                <w:rFonts w:ascii="Times New Roman" w:eastAsia="Times New Roman" w:hAnsi="Times New Roman" w:cs="Times New Roman"/>
                <w:color w:val="272727"/>
                <w:sz w:val="18"/>
                <w:szCs w:val="18"/>
                <w:lang w:val="en-GB" w:eastAsia="es-ES"/>
              </w:rPr>
            </w:pPr>
            <w:r w:rsidRPr="00AE5CB6"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ca-ES"/>
              </w:rPr>
              <w:t>23</w:t>
            </w:r>
          </w:p>
        </w:tc>
      </w:tr>
    </w:tbl>
    <w:p w14:paraId="216F2A2D" w14:textId="77777777" w:rsidR="004310C0" w:rsidRDefault="004310C0" w:rsidP="00D164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B1D4DE" w14:textId="77777777" w:rsidR="004310C0" w:rsidRDefault="004310C0" w:rsidP="00D164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FBEE2D" w14:textId="77777777" w:rsidR="00BD278D" w:rsidRDefault="00BD278D" w:rsidP="00D164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401E4C" w14:textId="77777777" w:rsidR="004310C0" w:rsidRDefault="004310C0" w:rsidP="00D164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DFC87A" w14:textId="07066E63" w:rsidR="00D164E6" w:rsidRPr="00A00688" w:rsidRDefault="00543D37" w:rsidP="00D164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E62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D164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164E6" w:rsidRPr="00A00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64E6">
        <w:rPr>
          <w:rFonts w:ascii="Times New Roman" w:hAnsi="Times New Roman" w:cs="Times New Roman"/>
          <w:sz w:val="24"/>
          <w:szCs w:val="24"/>
          <w:lang w:val="en-US"/>
        </w:rPr>
        <w:t>Bonferroni</w:t>
      </w:r>
      <w:r w:rsidR="00202E19">
        <w:rPr>
          <w:rFonts w:ascii="Times New Roman" w:hAnsi="Times New Roman" w:cs="Times New Roman"/>
          <w:sz w:val="24"/>
          <w:szCs w:val="24"/>
          <w:lang w:val="en-US"/>
        </w:rPr>
        <w:t xml:space="preserve">-corrected T-tests for pre-post differences with proportions and </w:t>
      </w:r>
      <w:proofErr w:type="spellStart"/>
      <w:r w:rsidR="00202E19">
        <w:rPr>
          <w:rFonts w:ascii="Times New Roman" w:hAnsi="Times New Roman" w:cs="Times New Roman"/>
          <w:sz w:val="24"/>
          <w:szCs w:val="24"/>
          <w:lang w:val="en-US"/>
        </w:rPr>
        <w:t>LogOdds</w:t>
      </w:r>
      <w:proofErr w:type="spellEnd"/>
      <w:r w:rsidR="00202E19">
        <w:rPr>
          <w:rFonts w:ascii="Times New Roman" w:hAnsi="Times New Roman" w:cs="Times New Roman"/>
          <w:sz w:val="24"/>
          <w:szCs w:val="24"/>
          <w:lang w:val="en-US"/>
        </w:rPr>
        <w:t xml:space="preserve"> transformed data</w:t>
      </w:r>
      <w:r w:rsidR="004625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Quadrculadelataulaclara1"/>
        <w:tblW w:w="9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417"/>
        <w:gridCol w:w="1276"/>
        <w:gridCol w:w="1984"/>
        <w:gridCol w:w="1417"/>
        <w:gridCol w:w="1276"/>
      </w:tblGrid>
      <w:tr w:rsidR="008C1E9A" w:rsidRPr="00A00688" w14:paraId="6C1C5C36" w14:textId="7E000800" w:rsidTr="008C1E9A">
        <w:trPr>
          <w:trHeight w:val="337"/>
        </w:trPr>
        <w:tc>
          <w:tcPr>
            <w:tcW w:w="1668" w:type="dxa"/>
            <w:tcBorders>
              <w:top w:val="single" w:sz="2" w:space="0" w:color="000000" w:themeColor="text1"/>
            </w:tcBorders>
            <w:vAlign w:val="center"/>
          </w:tcPr>
          <w:p w14:paraId="23820547" w14:textId="77777777" w:rsidR="008C1E9A" w:rsidRPr="00D164E6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2" w:space="0" w:color="000000" w:themeColor="text1"/>
            </w:tcBorders>
            <w:vAlign w:val="center"/>
          </w:tcPr>
          <w:p w14:paraId="4E113275" w14:textId="77777777" w:rsidR="008C1E9A" w:rsidRPr="00D164E6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vAlign w:val="center"/>
          </w:tcPr>
          <w:p w14:paraId="04C99F27" w14:textId="77777777" w:rsidR="008C1E9A" w:rsidRPr="00D164E6" w:rsidRDefault="008C1E9A" w:rsidP="00D164E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</w:tcBorders>
            <w:vAlign w:val="center"/>
          </w:tcPr>
          <w:p w14:paraId="45EB5D2E" w14:textId="170A743D" w:rsidR="008C1E9A" w:rsidRPr="00D164E6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Proportions</w:t>
            </w:r>
          </w:p>
        </w:tc>
        <w:tc>
          <w:tcPr>
            <w:tcW w:w="1417" w:type="dxa"/>
            <w:tcBorders>
              <w:top w:val="single" w:sz="2" w:space="0" w:color="000000" w:themeColor="text1"/>
            </w:tcBorders>
            <w:vAlign w:val="center"/>
          </w:tcPr>
          <w:p w14:paraId="71628885" w14:textId="0BEBA8A7" w:rsidR="008C1E9A" w:rsidRPr="00D164E6" w:rsidRDefault="008C1E9A" w:rsidP="00E52C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 xml:space="preserve"> </w:t>
            </w: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Odds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</w:tcPr>
          <w:p w14:paraId="623FE79A" w14:textId="2E0D802B" w:rsidR="008C1E9A" w:rsidRPr="00D164E6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Items-    Log Odds</w:t>
            </w:r>
          </w:p>
        </w:tc>
      </w:tr>
      <w:tr w:rsidR="008C1E9A" w:rsidRPr="00A00688" w14:paraId="0ED93129" w14:textId="48A4E5AC" w:rsidTr="008C1E9A">
        <w:trPr>
          <w:trHeight w:val="337"/>
        </w:trPr>
        <w:tc>
          <w:tcPr>
            <w:tcW w:w="1668" w:type="dxa"/>
            <w:vAlign w:val="center"/>
          </w:tcPr>
          <w:p w14:paraId="50BEF81F" w14:textId="775861FA" w:rsidR="008C1E9A" w:rsidRPr="00D164E6" w:rsidRDefault="008C1E9A" w:rsidP="00BA5D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Test</w:t>
            </w:r>
          </w:p>
        </w:tc>
        <w:tc>
          <w:tcPr>
            <w:tcW w:w="1417" w:type="dxa"/>
            <w:vAlign w:val="center"/>
          </w:tcPr>
          <w:p w14:paraId="49418F75" w14:textId="7B8E83B6" w:rsidR="008C1E9A" w:rsidRPr="00D164E6" w:rsidRDefault="008C1E9A" w:rsidP="00BA5D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Group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276" w:type="dxa"/>
            <w:vAlign w:val="center"/>
          </w:tcPr>
          <w:p w14:paraId="73295F4E" w14:textId="6279F3E5" w:rsidR="008C1E9A" w:rsidRPr="00D164E6" w:rsidRDefault="008C1E9A" w:rsidP="00BA5D6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Group (j)</w:t>
            </w:r>
          </w:p>
        </w:tc>
        <w:tc>
          <w:tcPr>
            <w:tcW w:w="1984" w:type="dxa"/>
            <w:tcBorders>
              <w:bottom w:val="single" w:sz="2" w:space="0" w:color="000000" w:themeColor="text1"/>
            </w:tcBorders>
            <w:vAlign w:val="center"/>
          </w:tcPr>
          <w:p w14:paraId="153A3171" w14:textId="41242404" w:rsidR="008C1E9A" w:rsidRPr="00D164E6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p-value</w:t>
            </w:r>
          </w:p>
        </w:tc>
        <w:tc>
          <w:tcPr>
            <w:tcW w:w="1417" w:type="dxa"/>
            <w:tcBorders>
              <w:bottom w:val="single" w:sz="2" w:space="0" w:color="000000" w:themeColor="text1"/>
            </w:tcBorders>
            <w:vAlign w:val="center"/>
          </w:tcPr>
          <w:p w14:paraId="74878A7F" w14:textId="15F8AEF6" w:rsidR="008C1E9A" w:rsidRPr="00D164E6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p-value</w:t>
            </w:r>
          </w:p>
        </w:tc>
        <w:tc>
          <w:tcPr>
            <w:tcW w:w="1276" w:type="dxa"/>
            <w:tcBorders>
              <w:bottom w:val="single" w:sz="2" w:space="0" w:color="000000" w:themeColor="text1"/>
            </w:tcBorders>
            <w:vAlign w:val="center"/>
          </w:tcPr>
          <w:p w14:paraId="790BD272" w14:textId="2CF57812" w:rsidR="008C1E9A" w:rsidRPr="00D164E6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D164E6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p-value</w:t>
            </w:r>
          </w:p>
        </w:tc>
      </w:tr>
      <w:tr w:rsidR="008C1E9A" w:rsidRPr="00AE2D49" w14:paraId="31BF5121" w14:textId="55954CE2" w:rsidTr="008C1E9A">
        <w:trPr>
          <w:trHeight w:val="337"/>
        </w:trPr>
        <w:tc>
          <w:tcPr>
            <w:tcW w:w="1668" w:type="dxa"/>
          </w:tcPr>
          <w:p w14:paraId="19A44B51" w14:textId="453242FE" w:rsidR="008C1E9A" w:rsidRPr="006D618E" w:rsidRDefault="008C1E9A" w:rsidP="007460D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Listening</w:t>
            </w:r>
          </w:p>
        </w:tc>
        <w:tc>
          <w:tcPr>
            <w:tcW w:w="1417" w:type="dxa"/>
          </w:tcPr>
          <w:p w14:paraId="4EEA1EE4" w14:textId="1AC31A77" w:rsidR="008C1E9A" w:rsidRPr="00AE2D49" w:rsidRDefault="008C1E9A" w:rsidP="007460D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76" w:type="dxa"/>
          </w:tcPr>
          <w:p w14:paraId="06B00113" w14:textId="15176658" w:rsidR="008C1E9A" w:rsidRPr="00AE2D49" w:rsidRDefault="008C1E9A" w:rsidP="007460D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tcBorders>
              <w:top w:val="single" w:sz="2" w:space="0" w:color="000000" w:themeColor="text1"/>
            </w:tcBorders>
            <w:vAlign w:val="center"/>
          </w:tcPr>
          <w:p w14:paraId="30051592" w14:textId="22124AB7" w:rsidR="008C1E9A" w:rsidRPr="00AE2D49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9</w:t>
            </w:r>
          </w:p>
        </w:tc>
        <w:tc>
          <w:tcPr>
            <w:tcW w:w="1417" w:type="dxa"/>
            <w:tcBorders>
              <w:top w:val="single" w:sz="2" w:space="0" w:color="000000" w:themeColor="text1"/>
            </w:tcBorders>
            <w:vAlign w:val="center"/>
          </w:tcPr>
          <w:p w14:paraId="0B9765F4" w14:textId="68F1B0E9" w:rsidR="008C1E9A" w:rsidRPr="00AE2D49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42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vAlign w:val="center"/>
          </w:tcPr>
          <w:p w14:paraId="5BB3627A" w14:textId="28899150" w:rsidR="008C1E9A" w:rsidRPr="00AE2D49" w:rsidRDefault="008C1E9A" w:rsidP="00BA5D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8C1E9A" w:rsidRPr="00AE2D49" w14:paraId="63A04436" w14:textId="0BD5BD23" w:rsidTr="008C1E9A">
        <w:trPr>
          <w:trHeight w:val="337"/>
        </w:trPr>
        <w:tc>
          <w:tcPr>
            <w:tcW w:w="1668" w:type="dxa"/>
          </w:tcPr>
          <w:p w14:paraId="4FA10784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6FAA4451" w14:textId="77777777" w:rsidR="008C1E9A" w:rsidRPr="00AE2D49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720BD0CF" w14:textId="359A0137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6A739729" w14:textId="3830801D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86</w:t>
            </w:r>
          </w:p>
        </w:tc>
        <w:tc>
          <w:tcPr>
            <w:tcW w:w="1417" w:type="dxa"/>
            <w:vAlign w:val="center"/>
          </w:tcPr>
          <w:p w14:paraId="05D1D955" w14:textId="6B6352A6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303</w:t>
            </w:r>
          </w:p>
        </w:tc>
        <w:tc>
          <w:tcPr>
            <w:tcW w:w="1276" w:type="dxa"/>
            <w:vAlign w:val="center"/>
          </w:tcPr>
          <w:p w14:paraId="21C5A0E3" w14:textId="6A650A0C" w:rsidR="008C1E9A" w:rsidRPr="00AE2D49" w:rsidRDefault="008C1E9A" w:rsidP="00057CD0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8C1E9A" w:rsidRPr="00AE2D49" w14:paraId="45B3FE88" w14:textId="10525AF8" w:rsidTr="008C1E9A">
        <w:trPr>
          <w:trHeight w:val="374"/>
        </w:trPr>
        <w:tc>
          <w:tcPr>
            <w:tcW w:w="1668" w:type="dxa"/>
          </w:tcPr>
          <w:p w14:paraId="5743CBC0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5EEC5A2B" w14:textId="3D48B88A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276" w:type="dxa"/>
          </w:tcPr>
          <w:p w14:paraId="2C4C0029" w14:textId="229C0F5A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78AAA647" w14:textId="64838A34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9</w:t>
            </w:r>
          </w:p>
        </w:tc>
        <w:tc>
          <w:tcPr>
            <w:tcW w:w="1417" w:type="dxa"/>
            <w:vAlign w:val="center"/>
          </w:tcPr>
          <w:p w14:paraId="226EA906" w14:textId="02490D2B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42</w:t>
            </w:r>
          </w:p>
        </w:tc>
        <w:tc>
          <w:tcPr>
            <w:tcW w:w="1276" w:type="dxa"/>
            <w:vAlign w:val="center"/>
          </w:tcPr>
          <w:p w14:paraId="4278A8BF" w14:textId="7733DE80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8C1E9A" w:rsidRPr="00AE2D49" w14:paraId="11967C6B" w14:textId="29EE7A42" w:rsidTr="008C1E9A">
        <w:trPr>
          <w:trHeight w:val="337"/>
        </w:trPr>
        <w:tc>
          <w:tcPr>
            <w:tcW w:w="1668" w:type="dxa"/>
          </w:tcPr>
          <w:p w14:paraId="052D4F44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3646A890" w14:textId="77777777" w:rsidR="008C1E9A" w:rsidRPr="00AE2D49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4FBD7361" w14:textId="19270223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254C6ADD" w14:textId="33A86B94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1417" w:type="dxa"/>
            <w:vAlign w:val="center"/>
          </w:tcPr>
          <w:p w14:paraId="47433B64" w14:textId="647621BD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1276" w:type="dxa"/>
            <w:vAlign w:val="center"/>
          </w:tcPr>
          <w:p w14:paraId="3CD50BC5" w14:textId="3F746459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1E9A" w:rsidRPr="00AE2D49" w14:paraId="27246251" w14:textId="1DDBE7BC" w:rsidTr="008C1E9A">
        <w:trPr>
          <w:trHeight w:val="374"/>
        </w:trPr>
        <w:tc>
          <w:tcPr>
            <w:tcW w:w="1668" w:type="dxa"/>
          </w:tcPr>
          <w:p w14:paraId="254B2E53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503CF055" w14:textId="28EF73D0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276" w:type="dxa"/>
          </w:tcPr>
          <w:p w14:paraId="4CDCBFF9" w14:textId="6D992667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1290AAF3" w14:textId="4E380876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86</w:t>
            </w:r>
          </w:p>
        </w:tc>
        <w:tc>
          <w:tcPr>
            <w:tcW w:w="1417" w:type="dxa"/>
            <w:vAlign w:val="center"/>
          </w:tcPr>
          <w:p w14:paraId="32C2037B" w14:textId="3E24981D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303</w:t>
            </w:r>
          </w:p>
        </w:tc>
        <w:tc>
          <w:tcPr>
            <w:tcW w:w="1276" w:type="dxa"/>
            <w:vAlign w:val="center"/>
          </w:tcPr>
          <w:p w14:paraId="1855E167" w14:textId="242FF7D4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8C1E9A" w:rsidRPr="00AE2D49" w14:paraId="1B85E74F" w14:textId="31B4F88C" w:rsidTr="008C1E9A">
        <w:trPr>
          <w:trHeight w:val="337"/>
        </w:trPr>
        <w:tc>
          <w:tcPr>
            <w:tcW w:w="1668" w:type="dxa"/>
          </w:tcPr>
          <w:p w14:paraId="59E11435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2AD123A0" w14:textId="77777777" w:rsidR="008C1E9A" w:rsidRPr="00AE2D49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345079F5" w14:textId="06F8BE05" w:rsidR="008C1E9A" w:rsidRPr="00AE2D49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vAlign w:val="center"/>
          </w:tcPr>
          <w:p w14:paraId="793ACC65" w14:textId="362F65BC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1417" w:type="dxa"/>
            <w:vAlign w:val="center"/>
          </w:tcPr>
          <w:p w14:paraId="6DDBE7CC" w14:textId="73C709D5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000</w:t>
            </w:r>
          </w:p>
        </w:tc>
        <w:tc>
          <w:tcPr>
            <w:tcW w:w="1276" w:type="dxa"/>
            <w:vAlign w:val="center"/>
          </w:tcPr>
          <w:p w14:paraId="06AFDB52" w14:textId="31B40BC1" w:rsidR="008C1E9A" w:rsidRPr="00AE2D49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1E9A" w:rsidRPr="00AE2D49" w14:paraId="5B4973EB" w14:textId="66E9040D" w:rsidTr="008C1E9A">
        <w:trPr>
          <w:trHeight w:val="299"/>
        </w:trPr>
        <w:tc>
          <w:tcPr>
            <w:tcW w:w="1668" w:type="dxa"/>
          </w:tcPr>
          <w:p w14:paraId="43A5A49C" w14:textId="2B0902A6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Vocabulary</w:t>
            </w:r>
          </w:p>
        </w:tc>
        <w:tc>
          <w:tcPr>
            <w:tcW w:w="1417" w:type="dxa"/>
          </w:tcPr>
          <w:p w14:paraId="44A8DB8C" w14:textId="49DB0E0A" w:rsidR="008C1E9A" w:rsidRPr="00AE2D49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76" w:type="dxa"/>
          </w:tcPr>
          <w:p w14:paraId="1CFB72C3" w14:textId="3760F768" w:rsidR="008C1E9A" w:rsidRPr="00AE2D49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vAlign w:val="center"/>
          </w:tcPr>
          <w:p w14:paraId="746DFF00" w14:textId="3386E9CB" w:rsidR="008C1E9A" w:rsidRPr="00AE2D49" w:rsidRDefault="008C1E9A" w:rsidP="00BA5D6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1417" w:type="dxa"/>
            <w:vAlign w:val="center"/>
          </w:tcPr>
          <w:p w14:paraId="1005C3E4" w14:textId="4A64C12D" w:rsidR="008C1E9A" w:rsidRPr="00AE2D49" w:rsidRDefault="008C1E9A" w:rsidP="00BA5D6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.000</w:t>
            </w:r>
          </w:p>
        </w:tc>
        <w:tc>
          <w:tcPr>
            <w:tcW w:w="1276" w:type="dxa"/>
            <w:vAlign w:val="center"/>
          </w:tcPr>
          <w:p w14:paraId="144D643B" w14:textId="51C8D2B8" w:rsidR="008C1E9A" w:rsidRPr="00AE2D49" w:rsidRDefault="008C1E9A" w:rsidP="00BA5D6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AE2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8C1E9A" w:rsidRPr="00A00688" w14:paraId="7B9058AC" w14:textId="780AE86C" w:rsidTr="008C1E9A">
        <w:trPr>
          <w:trHeight w:val="337"/>
        </w:trPr>
        <w:tc>
          <w:tcPr>
            <w:tcW w:w="1668" w:type="dxa"/>
          </w:tcPr>
          <w:p w14:paraId="52D41394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2D0005AF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74E6DA25" w14:textId="436B80EC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78AC75C2" w14:textId="2315F2BA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30</w:t>
            </w:r>
          </w:p>
        </w:tc>
        <w:tc>
          <w:tcPr>
            <w:tcW w:w="1417" w:type="dxa"/>
            <w:vAlign w:val="center"/>
          </w:tcPr>
          <w:p w14:paraId="44760D27" w14:textId="4D3DDEA0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90</w:t>
            </w:r>
          </w:p>
        </w:tc>
        <w:tc>
          <w:tcPr>
            <w:tcW w:w="1276" w:type="dxa"/>
            <w:vAlign w:val="center"/>
          </w:tcPr>
          <w:p w14:paraId="558371E4" w14:textId="40E7602E" w:rsidR="008C1E9A" w:rsidRPr="00633BBD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8C1E9A" w:rsidRPr="00A00688" w14:paraId="04C13343" w14:textId="62954BAC" w:rsidTr="008C1E9A">
        <w:trPr>
          <w:trHeight w:val="374"/>
        </w:trPr>
        <w:tc>
          <w:tcPr>
            <w:tcW w:w="1668" w:type="dxa"/>
          </w:tcPr>
          <w:p w14:paraId="777DF137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359BC38B" w14:textId="0633B5AA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276" w:type="dxa"/>
          </w:tcPr>
          <w:p w14:paraId="33A96903" w14:textId="460EDBC4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57DB99A2" w14:textId="63666A03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417" w:type="dxa"/>
            <w:vAlign w:val="center"/>
          </w:tcPr>
          <w:p w14:paraId="5198A864" w14:textId="29CC8609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276" w:type="dxa"/>
            <w:vAlign w:val="center"/>
          </w:tcPr>
          <w:p w14:paraId="1484F01C" w14:textId="61A4C20E" w:rsidR="008C1E9A" w:rsidRPr="00633BBD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1</w:t>
            </w:r>
          </w:p>
        </w:tc>
      </w:tr>
      <w:tr w:rsidR="008C1E9A" w:rsidRPr="00A00688" w14:paraId="621D26F5" w14:textId="4AFC27DB" w:rsidTr="008C1E9A">
        <w:trPr>
          <w:trHeight w:val="299"/>
        </w:trPr>
        <w:tc>
          <w:tcPr>
            <w:tcW w:w="1668" w:type="dxa"/>
          </w:tcPr>
          <w:p w14:paraId="3FE2DFEE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7DB593F6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39FA47CB" w14:textId="6EBE6AD5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4456EEF4" w14:textId="519FEB43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1417" w:type="dxa"/>
            <w:vAlign w:val="center"/>
          </w:tcPr>
          <w:p w14:paraId="338A2147" w14:textId="5592BEA3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74</w:t>
            </w:r>
          </w:p>
        </w:tc>
        <w:tc>
          <w:tcPr>
            <w:tcW w:w="1276" w:type="dxa"/>
            <w:vAlign w:val="center"/>
          </w:tcPr>
          <w:p w14:paraId="4691D38D" w14:textId="0EEE6458" w:rsidR="008C1E9A" w:rsidRPr="00633BBD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8C1E9A" w:rsidRPr="00A00688" w14:paraId="35C85C3C" w14:textId="274433E4" w:rsidTr="008C1E9A">
        <w:trPr>
          <w:trHeight w:val="299"/>
        </w:trPr>
        <w:tc>
          <w:tcPr>
            <w:tcW w:w="1668" w:type="dxa"/>
          </w:tcPr>
          <w:p w14:paraId="40C70766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2E73A401" w14:textId="427E85DC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276" w:type="dxa"/>
          </w:tcPr>
          <w:p w14:paraId="25678CF0" w14:textId="1F02BF57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53ED5CF2" w14:textId="4CE5329D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30</w:t>
            </w:r>
          </w:p>
        </w:tc>
        <w:tc>
          <w:tcPr>
            <w:tcW w:w="1417" w:type="dxa"/>
            <w:vAlign w:val="center"/>
          </w:tcPr>
          <w:p w14:paraId="7C2F9702" w14:textId="428079AB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90</w:t>
            </w:r>
          </w:p>
        </w:tc>
        <w:tc>
          <w:tcPr>
            <w:tcW w:w="1276" w:type="dxa"/>
            <w:vAlign w:val="center"/>
          </w:tcPr>
          <w:p w14:paraId="7E876A19" w14:textId="75AE4C34" w:rsidR="008C1E9A" w:rsidRPr="00633BBD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8C1E9A" w:rsidRPr="00A00688" w14:paraId="71048BFF" w14:textId="2BFE2ABC" w:rsidTr="008C1E9A">
        <w:trPr>
          <w:trHeight w:val="299"/>
        </w:trPr>
        <w:tc>
          <w:tcPr>
            <w:tcW w:w="1668" w:type="dxa"/>
          </w:tcPr>
          <w:p w14:paraId="76BC9E1B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3D0A5ADC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514C76DF" w14:textId="37BCD267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vAlign w:val="center"/>
          </w:tcPr>
          <w:p w14:paraId="3A0F439C" w14:textId="02A983D3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1417" w:type="dxa"/>
            <w:vAlign w:val="center"/>
          </w:tcPr>
          <w:p w14:paraId="34CF6B17" w14:textId="05970627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74</w:t>
            </w:r>
          </w:p>
        </w:tc>
        <w:tc>
          <w:tcPr>
            <w:tcW w:w="1276" w:type="dxa"/>
            <w:vAlign w:val="center"/>
          </w:tcPr>
          <w:p w14:paraId="50BA2645" w14:textId="7C0B2CF9" w:rsidR="008C1E9A" w:rsidRPr="00633BBD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8C1E9A" w:rsidRPr="00A00688" w14:paraId="347F8D42" w14:textId="384760A2" w:rsidTr="008C1E9A">
        <w:trPr>
          <w:trHeight w:val="299"/>
        </w:trPr>
        <w:tc>
          <w:tcPr>
            <w:tcW w:w="1668" w:type="dxa"/>
          </w:tcPr>
          <w:p w14:paraId="626371C8" w14:textId="5ED0BE98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Comprehension</w:t>
            </w:r>
          </w:p>
        </w:tc>
        <w:tc>
          <w:tcPr>
            <w:tcW w:w="1417" w:type="dxa"/>
          </w:tcPr>
          <w:p w14:paraId="1C10E139" w14:textId="73B6620F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76" w:type="dxa"/>
          </w:tcPr>
          <w:p w14:paraId="4E9CF9D5" w14:textId="7DF16E7E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vAlign w:val="center"/>
          </w:tcPr>
          <w:p w14:paraId="03DA37F2" w14:textId="0EFB9B50" w:rsidR="008C1E9A" w:rsidRPr="00BA5D65" w:rsidRDefault="008C1E9A" w:rsidP="00BA5D6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417" w:type="dxa"/>
            <w:vAlign w:val="center"/>
          </w:tcPr>
          <w:p w14:paraId="45A3F70E" w14:textId="4A909C23" w:rsidR="008C1E9A" w:rsidRPr="00BA5D65" w:rsidRDefault="008C1E9A" w:rsidP="00BA5D65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9</w:t>
            </w:r>
          </w:p>
        </w:tc>
        <w:tc>
          <w:tcPr>
            <w:tcW w:w="1276" w:type="dxa"/>
            <w:vAlign w:val="center"/>
          </w:tcPr>
          <w:p w14:paraId="2553057D" w14:textId="34B9CAF2" w:rsidR="008C1E9A" w:rsidRPr="00DF5BD8" w:rsidRDefault="008C1E9A" w:rsidP="00444388">
            <w:pPr>
              <w:spacing w:before="0" w:line="480" w:lineRule="auto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</w:p>
        </w:tc>
      </w:tr>
      <w:tr w:rsidR="008C1E9A" w:rsidRPr="00A00688" w14:paraId="078CB856" w14:textId="7D064FB1" w:rsidTr="008C1E9A">
        <w:trPr>
          <w:trHeight w:val="299"/>
        </w:trPr>
        <w:tc>
          <w:tcPr>
            <w:tcW w:w="1668" w:type="dxa"/>
            <w:vAlign w:val="center"/>
          </w:tcPr>
          <w:p w14:paraId="68E97F87" w14:textId="77777777" w:rsidR="008C1E9A" w:rsidRPr="006D618E" w:rsidRDefault="008C1E9A" w:rsidP="00BA5D65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60CE4238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63CF58ED" w14:textId="20314674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511FF520" w14:textId="523AB5EC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417" w:type="dxa"/>
            <w:vAlign w:val="center"/>
          </w:tcPr>
          <w:p w14:paraId="2DE9B485" w14:textId="179B04CB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276" w:type="dxa"/>
            <w:vAlign w:val="center"/>
          </w:tcPr>
          <w:p w14:paraId="762C3DD9" w14:textId="13DD8812" w:rsidR="008C1E9A" w:rsidRPr="00DF5BD8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</w:p>
        </w:tc>
      </w:tr>
      <w:tr w:rsidR="008C1E9A" w:rsidRPr="00A00688" w14:paraId="75BC41ED" w14:textId="50DD98A4" w:rsidTr="008C1E9A">
        <w:trPr>
          <w:trHeight w:val="299"/>
        </w:trPr>
        <w:tc>
          <w:tcPr>
            <w:tcW w:w="1668" w:type="dxa"/>
            <w:vAlign w:val="center"/>
          </w:tcPr>
          <w:p w14:paraId="5AB007A2" w14:textId="77777777" w:rsidR="008C1E9A" w:rsidRPr="006D618E" w:rsidRDefault="008C1E9A" w:rsidP="00BA5D65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2E21B761" w14:textId="62DE6FFB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276" w:type="dxa"/>
          </w:tcPr>
          <w:p w14:paraId="5E84E2CC" w14:textId="7A1191CC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4688EEC4" w14:textId="55C4B1BC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417" w:type="dxa"/>
            <w:vAlign w:val="center"/>
          </w:tcPr>
          <w:p w14:paraId="31596264" w14:textId="2C77DD35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9</w:t>
            </w:r>
          </w:p>
        </w:tc>
        <w:tc>
          <w:tcPr>
            <w:tcW w:w="1276" w:type="dxa"/>
            <w:vAlign w:val="center"/>
          </w:tcPr>
          <w:p w14:paraId="6035AD82" w14:textId="0C3CCEFD" w:rsidR="008C1E9A" w:rsidRPr="00DF5BD8" w:rsidRDefault="008C1E9A" w:rsidP="00C1614E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C1E9A" w:rsidRPr="00A00688" w14:paraId="033A91DB" w14:textId="064E3D94" w:rsidTr="008C1E9A">
        <w:trPr>
          <w:trHeight w:val="299"/>
        </w:trPr>
        <w:tc>
          <w:tcPr>
            <w:tcW w:w="1668" w:type="dxa"/>
            <w:vAlign w:val="center"/>
          </w:tcPr>
          <w:p w14:paraId="1ACBDC58" w14:textId="77777777" w:rsidR="008C1E9A" w:rsidRPr="006D618E" w:rsidRDefault="008C1E9A" w:rsidP="00BA5D65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19D0D644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</w:tcPr>
          <w:p w14:paraId="7BB8AE50" w14:textId="51008E5E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984" w:type="dxa"/>
            <w:vAlign w:val="center"/>
          </w:tcPr>
          <w:p w14:paraId="69B1176B" w14:textId="5202FA07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15</w:t>
            </w:r>
          </w:p>
        </w:tc>
        <w:tc>
          <w:tcPr>
            <w:tcW w:w="1417" w:type="dxa"/>
            <w:vAlign w:val="center"/>
          </w:tcPr>
          <w:p w14:paraId="707BF34A" w14:textId="1FFA2DD2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97</w:t>
            </w:r>
          </w:p>
        </w:tc>
        <w:tc>
          <w:tcPr>
            <w:tcW w:w="1276" w:type="dxa"/>
            <w:vAlign w:val="center"/>
          </w:tcPr>
          <w:p w14:paraId="029D1915" w14:textId="101EE4D1" w:rsidR="008C1E9A" w:rsidRPr="00DF5BD8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</w:p>
        </w:tc>
      </w:tr>
      <w:tr w:rsidR="008C1E9A" w:rsidRPr="00A00688" w14:paraId="653DCDA0" w14:textId="795EFDF5" w:rsidTr="008C1E9A">
        <w:trPr>
          <w:trHeight w:val="299"/>
        </w:trPr>
        <w:tc>
          <w:tcPr>
            <w:tcW w:w="1668" w:type="dxa"/>
            <w:vAlign w:val="center"/>
          </w:tcPr>
          <w:p w14:paraId="33CE18E2" w14:textId="77777777" w:rsidR="008C1E9A" w:rsidRPr="006D618E" w:rsidRDefault="008C1E9A" w:rsidP="00BA5D65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</w:tcPr>
          <w:p w14:paraId="049D5439" w14:textId="67C96BEF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Spanish</w:t>
            </w:r>
          </w:p>
        </w:tc>
        <w:tc>
          <w:tcPr>
            <w:tcW w:w="1276" w:type="dxa"/>
          </w:tcPr>
          <w:p w14:paraId="22B4B213" w14:textId="6CEFDA28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984" w:type="dxa"/>
            <w:vAlign w:val="center"/>
          </w:tcPr>
          <w:p w14:paraId="370F62ED" w14:textId="6F62A9A4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417" w:type="dxa"/>
            <w:vAlign w:val="center"/>
          </w:tcPr>
          <w:p w14:paraId="26E20484" w14:textId="6CA8705E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00</w:t>
            </w:r>
          </w:p>
        </w:tc>
        <w:tc>
          <w:tcPr>
            <w:tcW w:w="1276" w:type="dxa"/>
            <w:vAlign w:val="center"/>
          </w:tcPr>
          <w:p w14:paraId="4C41A8BF" w14:textId="77A3B6E4" w:rsidR="008C1E9A" w:rsidRPr="00DF5BD8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</w:p>
        </w:tc>
      </w:tr>
      <w:tr w:rsidR="008C1E9A" w:rsidRPr="00A00688" w14:paraId="0C16B999" w14:textId="0DF39443" w:rsidTr="008C1E9A">
        <w:trPr>
          <w:trHeight w:val="299"/>
        </w:trPr>
        <w:tc>
          <w:tcPr>
            <w:tcW w:w="1668" w:type="dxa"/>
            <w:tcBorders>
              <w:bottom w:val="single" w:sz="2" w:space="0" w:color="000000" w:themeColor="text1"/>
            </w:tcBorders>
            <w:vAlign w:val="center"/>
          </w:tcPr>
          <w:p w14:paraId="02E28D74" w14:textId="77777777" w:rsidR="008C1E9A" w:rsidRPr="006D618E" w:rsidRDefault="008C1E9A" w:rsidP="00BA5D65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  <w:tcBorders>
              <w:bottom w:val="single" w:sz="2" w:space="0" w:color="000000" w:themeColor="text1"/>
            </w:tcBorders>
          </w:tcPr>
          <w:p w14:paraId="48595369" w14:textId="77777777" w:rsidR="008C1E9A" w:rsidRPr="006D618E" w:rsidRDefault="008C1E9A" w:rsidP="007460DA">
            <w:pPr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bottom w:val="single" w:sz="2" w:space="0" w:color="000000" w:themeColor="text1"/>
            </w:tcBorders>
          </w:tcPr>
          <w:p w14:paraId="25E1CCCC" w14:textId="266B19E9" w:rsidR="008C1E9A" w:rsidRPr="006D618E" w:rsidRDefault="008C1E9A" w:rsidP="007460DA">
            <w:pPr>
              <w:spacing w:before="0" w:line="480" w:lineRule="auto"/>
              <w:ind w:right="60"/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</w:pPr>
            <w:r w:rsidRPr="006D618E">
              <w:rPr>
                <w:rFonts w:ascii="Times New Roman" w:eastAsia="Times New Roman" w:hAnsi="Times New Roman" w:cs="Times New Roman"/>
                <w:b/>
                <w:color w:val="272727"/>
                <w:sz w:val="20"/>
                <w:szCs w:val="20"/>
                <w:lang w:val="en-GB" w:eastAsia="es-ES"/>
              </w:rPr>
              <w:t>English</w:t>
            </w:r>
          </w:p>
        </w:tc>
        <w:tc>
          <w:tcPr>
            <w:tcW w:w="1984" w:type="dxa"/>
            <w:tcBorders>
              <w:bottom w:val="single" w:sz="2" w:space="0" w:color="000000" w:themeColor="text1"/>
            </w:tcBorders>
            <w:vAlign w:val="center"/>
          </w:tcPr>
          <w:p w14:paraId="7945E3BC" w14:textId="32D4EBA6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15</w:t>
            </w:r>
          </w:p>
        </w:tc>
        <w:tc>
          <w:tcPr>
            <w:tcW w:w="1417" w:type="dxa"/>
            <w:tcBorders>
              <w:bottom w:val="single" w:sz="2" w:space="0" w:color="000000" w:themeColor="text1"/>
            </w:tcBorders>
            <w:vAlign w:val="center"/>
          </w:tcPr>
          <w:p w14:paraId="2D43CAB5" w14:textId="0098976B" w:rsidR="008C1E9A" w:rsidRPr="00BA5D65" w:rsidRDefault="008C1E9A" w:rsidP="00BA5D65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.</w:t>
            </w:r>
            <w:r w:rsidRPr="00BA5D65"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  <w:t>097</w:t>
            </w:r>
          </w:p>
        </w:tc>
        <w:tc>
          <w:tcPr>
            <w:tcW w:w="1276" w:type="dxa"/>
            <w:tcBorders>
              <w:bottom w:val="single" w:sz="2" w:space="0" w:color="000000" w:themeColor="text1"/>
            </w:tcBorders>
            <w:vAlign w:val="center"/>
          </w:tcPr>
          <w:p w14:paraId="548B7EE4" w14:textId="5EAC394B" w:rsidR="008C1E9A" w:rsidRPr="00DF5BD8" w:rsidRDefault="008C1E9A" w:rsidP="00C1614E">
            <w:pPr>
              <w:spacing w:before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272727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bookmarkEnd w:id="0"/>
    <w:p w14:paraId="4FA571A8" w14:textId="4E11A078" w:rsidR="00444388" w:rsidRPr="0046250B" w:rsidRDefault="0046250B" w:rsidP="00C1614E">
      <w:pPr>
        <w:spacing w:line="360" w:lineRule="auto"/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46250B">
        <w:rPr>
          <w:rFonts w:ascii="Times New Roman" w:hAnsi="Times New Roman" w:cs="Times New Roman"/>
          <w:sz w:val="20"/>
          <w:szCs w:val="20"/>
          <w:lang w:val="en-US"/>
        </w:rPr>
        <w:t xml:space="preserve">Please note </w:t>
      </w:r>
      <w:r w:rsidR="00C1614E">
        <w:rPr>
          <w:rFonts w:ascii="Times New Roman" w:hAnsi="Times New Roman" w:cs="Times New Roman"/>
          <w:sz w:val="20"/>
          <w:szCs w:val="20"/>
          <w:lang w:val="en-US"/>
        </w:rPr>
        <w:t xml:space="preserve">the comprehension test has only 8 items and hence the item analysis is not reported. Also note the p- </w:t>
      </w:r>
      <w:r w:rsidRPr="0046250B">
        <w:rPr>
          <w:rFonts w:ascii="Times New Roman" w:hAnsi="Times New Roman" w:cs="Times New Roman"/>
          <w:sz w:val="20"/>
          <w:szCs w:val="20"/>
          <w:lang w:val="en-US"/>
        </w:rPr>
        <w:t>values for t</w:t>
      </w:r>
      <w:r>
        <w:rPr>
          <w:rFonts w:ascii="Times New Roman" w:hAnsi="Times New Roman" w:cs="Times New Roman"/>
          <w:sz w:val="20"/>
          <w:szCs w:val="20"/>
          <w:lang w:val="en-US"/>
        </w:rPr>
        <w:t>he item analysis here</w:t>
      </w:r>
      <w:r w:rsidR="00C1614E">
        <w:rPr>
          <w:rFonts w:ascii="Times New Roman" w:hAnsi="Times New Roman" w:cs="Times New Roman"/>
          <w:sz w:val="20"/>
          <w:szCs w:val="20"/>
          <w:lang w:val="en-US"/>
        </w:rPr>
        <w:t xml:space="preserve"> come from paired t-test comparisons, since there is no “between factor” in the items data.</w:t>
      </w:r>
    </w:p>
    <w:p w14:paraId="18AC0C0D" w14:textId="77777777" w:rsidR="00236A7B" w:rsidRDefault="00236A7B" w:rsidP="00057CD0">
      <w:pPr>
        <w:spacing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85F21B" w14:textId="5591AB8E" w:rsidR="009152A3" w:rsidRPr="004310C0" w:rsidRDefault="009152A3" w:rsidP="00DE078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152A3" w:rsidRPr="004310C0" w:rsidSect="009152A3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86573" w14:textId="77777777" w:rsidR="00537E43" w:rsidRDefault="00537E43" w:rsidP="002B3897">
      <w:pPr>
        <w:spacing w:before="0" w:after="0" w:line="240" w:lineRule="auto"/>
      </w:pPr>
      <w:r>
        <w:separator/>
      </w:r>
    </w:p>
  </w:endnote>
  <w:endnote w:type="continuationSeparator" w:id="0">
    <w:p w14:paraId="4B6ECEA0" w14:textId="77777777" w:rsidR="00537E43" w:rsidRDefault="00537E43" w:rsidP="002B389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587091"/>
      <w:docPartObj>
        <w:docPartGallery w:val="Page Numbers (Bottom of Page)"/>
        <w:docPartUnique/>
      </w:docPartObj>
    </w:sdtPr>
    <w:sdtEndPr/>
    <w:sdtContent>
      <w:p w14:paraId="2065B802" w14:textId="77777777" w:rsidR="009B4550" w:rsidRDefault="009B4550">
        <w:pPr>
          <w:pStyle w:val="Peu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3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50E323" w14:textId="77777777" w:rsidR="009B4550" w:rsidRDefault="009B4550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05503" w14:textId="77777777" w:rsidR="00537E43" w:rsidRDefault="00537E43" w:rsidP="002B3897">
      <w:pPr>
        <w:spacing w:before="0" w:after="0" w:line="240" w:lineRule="auto"/>
      </w:pPr>
      <w:r>
        <w:separator/>
      </w:r>
    </w:p>
  </w:footnote>
  <w:footnote w:type="continuationSeparator" w:id="0">
    <w:p w14:paraId="0F93F112" w14:textId="77777777" w:rsidR="00537E43" w:rsidRDefault="00537E43" w:rsidP="002B389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001B8"/>
    <w:multiLevelType w:val="multilevel"/>
    <w:tmpl w:val="93E891E4"/>
    <w:lvl w:ilvl="0">
      <w:start w:val="1"/>
      <w:numFmt w:val="none"/>
      <w:lvlText w:val="S2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F445BD"/>
    <w:multiLevelType w:val="multilevel"/>
    <w:tmpl w:val="373A1866"/>
    <w:lvl w:ilvl="0">
      <w:start w:val="1"/>
      <w:numFmt w:val="none"/>
      <w:lvlText w:val="S1"/>
      <w:lvlJc w:val="left"/>
      <w:pPr>
        <w:ind w:left="720" w:hanging="360"/>
      </w:pPr>
      <w:rPr>
        <w:rFonts w:hint="default"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5A028E8"/>
    <w:multiLevelType w:val="hybridMultilevel"/>
    <w:tmpl w:val="D4EAD5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C211E"/>
    <w:multiLevelType w:val="hybridMultilevel"/>
    <w:tmpl w:val="1810790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C4896"/>
    <w:multiLevelType w:val="multilevel"/>
    <w:tmpl w:val="D66C6928"/>
    <w:lvl w:ilvl="0">
      <w:start w:val="1"/>
      <w:numFmt w:val="none"/>
      <w:lvlText w:val="S1"/>
      <w:lvlJc w:val="left"/>
      <w:pPr>
        <w:ind w:left="720" w:hanging="360"/>
      </w:pPr>
      <w:rPr>
        <w:rFonts w:hint="default"/>
        <w:b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E5E1A78"/>
    <w:multiLevelType w:val="multilevel"/>
    <w:tmpl w:val="B62C5C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EFA6651"/>
    <w:multiLevelType w:val="hybridMultilevel"/>
    <w:tmpl w:val="E1B6B766"/>
    <w:lvl w:ilvl="0" w:tplc="5AC6B1E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F2ED8"/>
    <w:multiLevelType w:val="multilevel"/>
    <w:tmpl w:val="93E891E4"/>
    <w:lvl w:ilvl="0">
      <w:start w:val="1"/>
      <w:numFmt w:val="none"/>
      <w:lvlText w:val="S2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8931921"/>
    <w:multiLevelType w:val="multilevel"/>
    <w:tmpl w:val="4B4E677C"/>
    <w:lvl w:ilvl="0">
      <w:start w:val="1"/>
      <w:numFmt w:val="none"/>
      <w:lvlText w:val="S1"/>
      <w:lvlJc w:val="left"/>
      <w:pPr>
        <w:ind w:left="720" w:hanging="360"/>
      </w:pPr>
      <w:rPr>
        <w:rFonts w:hint="default"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A1B5064"/>
    <w:multiLevelType w:val="multilevel"/>
    <w:tmpl w:val="4B4E677C"/>
    <w:lvl w:ilvl="0">
      <w:start w:val="1"/>
      <w:numFmt w:val="none"/>
      <w:lvlText w:val="S1"/>
      <w:lvlJc w:val="left"/>
      <w:pPr>
        <w:ind w:left="720" w:hanging="360"/>
      </w:pPr>
      <w:rPr>
        <w:rFonts w:hint="default"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0541AE1"/>
    <w:multiLevelType w:val="multilevel"/>
    <w:tmpl w:val="B62C5C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34A2653"/>
    <w:multiLevelType w:val="hybridMultilevel"/>
    <w:tmpl w:val="0480029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62002A"/>
    <w:multiLevelType w:val="hybridMultilevel"/>
    <w:tmpl w:val="E01AFB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021336"/>
    <w:multiLevelType w:val="multilevel"/>
    <w:tmpl w:val="373A1866"/>
    <w:lvl w:ilvl="0">
      <w:start w:val="1"/>
      <w:numFmt w:val="none"/>
      <w:lvlText w:val="S1"/>
      <w:lvlJc w:val="left"/>
      <w:pPr>
        <w:ind w:left="720" w:hanging="360"/>
      </w:pPr>
      <w:rPr>
        <w:rFonts w:hint="default"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56136C7"/>
    <w:multiLevelType w:val="hybridMultilevel"/>
    <w:tmpl w:val="23C22B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2512EC"/>
    <w:multiLevelType w:val="hybridMultilevel"/>
    <w:tmpl w:val="2B445900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A721187"/>
    <w:multiLevelType w:val="multilevel"/>
    <w:tmpl w:val="373A1866"/>
    <w:lvl w:ilvl="0">
      <w:start w:val="1"/>
      <w:numFmt w:val="none"/>
      <w:lvlText w:val="S1"/>
      <w:lvlJc w:val="left"/>
      <w:pPr>
        <w:ind w:left="720" w:hanging="360"/>
      </w:pPr>
      <w:rPr>
        <w:rFonts w:hint="default"/>
      </w:rPr>
    </w:lvl>
    <w:lvl w:ilvl="1">
      <w:start w:val="2"/>
      <w:numFmt w:val="none"/>
      <w:isLgl/>
      <w:lvlText w:val="S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A831F1"/>
    <w:multiLevelType w:val="hybridMultilevel"/>
    <w:tmpl w:val="BF4C4E6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472136"/>
    <w:multiLevelType w:val="hybridMultilevel"/>
    <w:tmpl w:val="BA9C84F2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52C5E5B"/>
    <w:multiLevelType w:val="hybridMultilevel"/>
    <w:tmpl w:val="16FE72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5B63E0"/>
    <w:multiLevelType w:val="hybridMultilevel"/>
    <w:tmpl w:val="1C3203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B358F9"/>
    <w:multiLevelType w:val="hybridMultilevel"/>
    <w:tmpl w:val="16FE72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8F780A"/>
    <w:multiLevelType w:val="hybridMultilevel"/>
    <w:tmpl w:val="EA7C5E6C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3"/>
  </w:num>
  <w:num w:numId="3">
    <w:abstractNumId w:val="14"/>
  </w:num>
  <w:num w:numId="4">
    <w:abstractNumId w:val="19"/>
  </w:num>
  <w:num w:numId="5">
    <w:abstractNumId w:val="22"/>
  </w:num>
  <w:num w:numId="6">
    <w:abstractNumId w:val="18"/>
  </w:num>
  <w:num w:numId="7">
    <w:abstractNumId w:val="2"/>
  </w:num>
  <w:num w:numId="8">
    <w:abstractNumId w:val="17"/>
  </w:num>
  <w:num w:numId="9">
    <w:abstractNumId w:val="12"/>
  </w:num>
  <w:num w:numId="10">
    <w:abstractNumId w:val="15"/>
  </w:num>
  <w:num w:numId="11">
    <w:abstractNumId w:val="11"/>
  </w:num>
  <w:num w:numId="12">
    <w:abstractNumId w:val="4"/>
  </w:num>
  <w:num w:numId="13">
    <w:abstractNumId w:val="20"/>
  </w:num>
  <w:num w:numId="14">
    <w:abstractNumId w:val="5"/>
  </w:num>
  <w:num w:numId="15">
    <w:abstractNumId w:val="10"/>
  </w:num>
  <w:num w:numId="16">
    <w:abstractNumId w:val="0"/>
  </w:num>
  <w:num w:numId="17">
    <w:abstractNumId w:val="7"/>
  </w:num>
  <w:num w:numId="18">
    <w:abstractNumId w:val="9"/>
  </w:num>
  <w:num w:numId="19">
    <w:abstractNumId w:val="8"/>
  </w:num>
  <w:num w:numId="20">
    <w:abstractNumId w:val="16"/>
  </w:num>
  <w:num w:numId="21">
    <w:abstractNumId w:val="13"/>
  </w:num>
  <w:num w:numId="22">
    <w:abstractNumId w:val="1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98B"/>
    <w:rsid w:val="00042BE1"/>
    <w:rsid w:val="000452C3"/>
    <w:rsid w:val="00057CD0"/>
    <w:rsid w:val="000B026B"/>
    <w:rsid w:val="000B1530"/>
    <w:rsid w:val="000D02EC"/>
    <w:rsid w:val="0014143A"/>
    <w:rsid w:val="00141654"/>
    <w:rsid w:val="00162424"/>
    <w:rsid w:val="00184D90"/>
    <w:rsid w:val="001A46DF"/>
    <w:rsid w:val="00200142"/>
    <w:rsid w:val="00202E19"/>
    <w:rsid w:val="00234B3B"/>
    <w:rsid w:val="00236A7B"/>
    <w:rsid w:val="00272EBC"/>
    <w:rsid w:val="00296689"/>
    <w:rsid w:val="002A2935"/>
    <w:rsid w:val="002B1F47"/>
    <w:rsid w:val="002B3897"/>
    <w:rsid w:val="002E3E3A"/>
    <w:rsid w:val="002E6275"/>
    <w:rsid w:val="002E65D5"/>
    <w:rsid w:val="0031347B"/>
    <w:rsid w:val="003355D7"/>
    <w:rsid w:val="003B5EFE"/>
    <w:rsid w:val="004310C0"/>
    <w:rsid w:val="004315C9"/>
    <w:rsid w:val="00444388"/>
    <w:rsid w:val="0046250B"/>
    <w:rsid w:val="004A31CA"/>
    <w:rsid w:val="00514FCE"/>
    <w:rsid w:val="00537E43"/>
    <w:rsid w:val="00543D37"/>
    <w:rsid w:val="00552CB6"/>
    <w:rsid w:val="00560688"/>
    <w:rsid w:val="005C3ADF"/>
    <w:rsid w:val="005C7E21"/>
    <w:rsid w:val="005E748B"/>
    <w:rsid w:val="006248EF"/>
    <w:rsid w:val="00633BBD"/>
    <w:rsid w:val="006468EE"/>
    <w:rsid w:val="0065697C"/>
    <w:rsid w:val="006776F1"/>
    <w:rsid w:val="006B51CB"/>
    <w:rsid w:val="006D2C63"/>
    <w:rsid w:val="006D618E"/>
    <w:rsid w:val="007227DB"/>
    <w:rsid w:val="0073445B"/>
    <w:rsid w:val="0074042D"/>
    <w:rsid w:val="007460DA"/>
    <w:rsid w:val="00774675"/>
    <w:rsid w:val="007A5C99"/>
    <w:rsid w:val="007B54EF"/>
    <w:rsid w:val="00801FED"/>
    <w:rsid w:val="008672BB"/>
    <w:rsid w:val="008C1E9A"/>
    <w:rsid w:val="009152A3"/>
    <w:rsid w:val="00933217"/>
    <w:rsid w:val="00944DAA"/>
    <w:rsid w:val="009854C9"/>
    <w:rsid w:val="00993761"/>
    <w:rsid w:val="009A070B"/>
    <w:rsid w:val="009B22BE"/>
    <w:rsid w:val="009B4550"/>
    <w:rsid w:val="009E3CFE"/>
    <w:rsid w:val="009F7C85"/>
    <w:rsid w:val="00A00688"/>
    <w:rsid w:val="00A077FA"/>
    <w:rsid w:val="00A46588"/>
    <w:rsid w:val="00A731A9"/>
    <w:rsid w:val="00AA526F"/>
    <w:rsid w:val="00AB4E5A"/>
    <w:rsid w:val="00AD1288"/>
    <w:rsid w:val="00AE2D49"/>
    <w:rsid w:val="00AE5CB6"/>
    <w:rsid w:val="00AF2FD1"/>
    <w:rsid w:val="00BA5D65"/>
    <w:rsid w:val="00BC73CD"/>
    <w:rsid w:val="00BD278D"/>
    <w:rsid w:val="00BF4749"/>
    <w:rsid w:val="00C1614E"/>
    <w:rsid w:val="00C71D34"/>
    <w:rsid w:val="00C82086"/>
    <w:rsid w:val="00CB1B40"/>
    <w:rsid w:val="00CB2F59"/>
    <w:rsid w:val="00CB530F"/>
    <w:rsid w:val="00CC0C2B"/>
    <w:rsid w:val="00CC48F3"/>
    <w:rsid w:val="00D164E6"/>
    <w:rsid w:val="00D629FB"/>
    <w:rsid w:val="00D70D46"/>
    <w:rsid w:val="00D81026"/>
    <w:rsid w:val="00D8352E"/>
    <w:rsid w:val="00D84C41"/>
    <w:rsid w:val="00D97DCD"/>
    <w:rsid w:val="00DA37A4"/>
    <w:rsid w:val="00DC29E6"/>
    <w:rsid w:val="00DE0786"/>
    <w:rsid w:val="00DE38A2"/>
    <w:rsid w:val="00DF5BD8"/>
    <w:rsid w:val="00DF7364"/>
    <w:rsid w:val="00E333F1"/>
    <w:rsid w:val="00E52C94"/>
    <w:rsid w:val="00E72F25"/>
    <w:rsid w:val="00E87030"/>
    <w:rsid w:val="00EA5D41"/>
    <w:rsid w:val="00F528C6"/>
    <w:rsid w:val="00F60D7A"/>
    <w:rsid w:val="00F7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8C912C"/>
  <w15:docId w15:val="{87E46393-355D-4C3E-804B-BA4C9F02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4C9"/>
    <w:pPr>
      <w:spacing w:before="120"/>
    </w:pPr>
    <w:rPr>
      <w:rFonts w:ascii="Arial" w:hAnsi="Arial"/>
    </w:rPr>
  </w:style>
  <w:style w:type="paragraph" w:styleId="Ttol1">
    <w:name w:val="heading 1"/>
    <w:basedOn w:val="Normal"/>
    <w:next w:val="Normal"/>
    <w:link w:val="Ttol1Car"/>
    <w:uiPriority w:val="9"/>
    <w:qFormat/>
    <w:rsid w:val="00F7498B"/>
    <w:pPr>
      <w:keepNext/>
      <w:keepLines/>
      <w:spacing w:before="600" w:after="120"/>
      <w:outlineLvl w:val="0"/>
    </w:pPr>
    <w:rPr>
      <w:rFonts w:eastAsiaTheme="majorEastAsia" w:cstheme="majorBidi"/>
      <w:b/>
      <w:bCs/>
      <w:color w:val="17365D" w:themeColor="text2" w:themeShade="BF"/>
      <w:sz w:val="24"/>
      <w:szCs w:val="28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F749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97D" w:themeColor="text2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F7498B"/>
    <w:rPr>
      <w:rFonts w:ascii="Arial" w:eastAsiaTheme="majorEastAsia" w:hAnsi="Arial" w:cstheme="majorBidi"/>
      <w:b/>
      <w:bCs/>
      <w:color w:val="17365D" w:themeColor="text2" w:themeShade="BF"/>
      <w:sz w:val="24"/>
      <w:szCs w:val="28"/>
    </w:rPr>
  </w:style>
  <w:style w:type="character" w:customStyle="1" w:styleId="Ttol2Car">
    <w:name w:val="Títol 2 Car"/>
    <w:basedOn w:val="Tipusdelletraperdefectedelpargraf"/>
    <w:link w:val="Ttol2"/>
    <w:uiPriority w:val="9"/>
    <w:rsid w:val="00F7498B"/>
    <w:rPr>
      <w:rFonts w:asciiTheme="majorHAnsi" w:eastAsiaTheme="majorEastAsia" w:hAnsiTheme="majorHAnsi" w:cstheme="majorBidi"/>
      <w:b/>
      <w:bCs/>
      <w:color w:val="1F497D" w:themeColor="text2"/>
      <w:szCs w:val="26"/>
    </w:rPr>
  </w:style>
  <w:style w:type="character" w:customStyle="1" w:styleId="def">
    <w:name w:val="def"/>
    <w:basedOn w:val="Tipusdelletraperdefectedelpargraf"/>
    <w:rsid w:val="00F7498B"/>
  </w:style>
  <w:style w:type="character" w:styleId="Enlla">
    <w:name w:val="Hyperlink"/>
    <w:basedOn w:val="Tipusdelletraperdefectedelpargraf"/>
    <w:uiPriority w:val="99"/>
    <w:unhideWhenUsed/>
    <w:rsid w:val="00F7498B"/>
    <w:rPr>
      <w:color w:val="0000FF"/>
      <w:u w:val="single"/>
    </w:rPr>
  </w:style>
  <w:style w:type="paragraph" w:styleId="Pargrafdellista">
    <w:name w:val="List Paragraph"/>
    <w:basedOn w:val="Normal"/>
    <w:uiPriority w:val="34"/>
    <w:qFormat/>
    <w:rsid w:val="00F7498B"/>
    <w:pPr>
      <w:ind w:left="720"/>
      <w:contextualSpacing/>
    </w:pPr>
  </w:style>
  <w:style w:type="paragraph" w:styleId="Peu">
    <w:name w:val="footer"/>
    <w:basedOn w:val="Normal"/>
    <w:link w:val="PeuCar"/>
    <w:uiPriority w:val="99"/>
    <w:unhideWhenUsed/>
    <w:rsid w:val="00F749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F7498B"/>
    <w:rPr>
      <w:rFonts w:ascii="Arial" w:hAnsi="Arial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854C9"/>
    <w:rPr>
      <w:sz w:val="18"/>
      <w:szCs w:val="18"/>
    </w:rPr>
  </w:style>
  <w:style w:type="paragraph" w:styleId="Textdecomentari">
    <w:name w:val="annotation text"/>
    <w:basedOn w:val="Normal"/>
    <w:link w:val="TextdecomentariCar"/>
    <w:uiPriority w:val="99"/>
    <w:unhideWhenUsed/>
    <w:rsid w:val="009854C9"/>
    <w:pPr>
      <w:spacing w:line="240" w:lineRule="auto"/>
    </w:pPr>
    <w:rPr>
      <w:sz w:val="24"/>
      <w:szCs w:val="24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9854C9"/>
    <w:rPr>
      <w:rFonts w:ascii="Arial" w:hAnsi="Arial"/>
      <w:sz w:val="24"/>
      <w:szCs w:val="24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854C9"/>
    <w:rPr>
      <w:b/>
      <w:bCs/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854C9"/>
    <w:rPr>
      <w:rFonts w:ascii="Arial" w:hAnsi="Arial"/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9854C9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854C9"/>
    <w:rPr>
      <w:rFonts w:ascii="Lucida Grande" w:hAnsi="Lucida Grande" w:cs="Lucida Grande"/>
      <w:sz w:val="18"/>
      <w:szCs w:val="18"/>
    </w:rPr>
  </w:style>
  <w:style w:type="table" w:styleId="Taulaambquadrcula">
    <w:name w:val="Table Grid"/>
    <w:basedOn w:val="Taulanormal"/>
    <w:uiPriority w:val="59"/>
    <w:rsid w:val="009E3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senzilla31">
    <w:name w:val="Taula senzilla 31"/>
    <w:basedOn w:val="Taulanormal"/>
    <w:uiPriority w:val="99"/>
    <w:rsid w:val="00272E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ulasenzilla11">
    <w:name w:val="Taula senzilla 11"/>
    <w:basedOn w:val="Taulanormal"/>
    <w:uiPriority w:val="99"/>
    <w:rsid w:val="00272E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Quadrculadelataulaclara1">
    <w:name w:val="Quadrícula de la taula clara1"/>
    <w:basedOn w:val="Taulanormal"/>
    <w:uiPriority w:val="99"/>
    <w:rsid w:val="00272E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alera">
    <w:name w:val="header"/>
    <w:basedOn w:val="Normal"/>
    <w:link w:val="CapaleraCar"/>
    <w:uiPriority w:val="99"/>
    <w:unhideWhenUsed/>
    <w:rsid w:val="0099376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993761"/>
    <w:rPr>
      <w:rFonts w:ascii="Arial" w:hAnsi="Arial"/>
    </w:rPr>
  </w:style>
  <w:style w:type="paragraph" w:styleId="TtoldelIDC">
    <w:name w:val="TOC Heading"/>
    <w:basedOn w:val="Ttol1"/>
    <w:next w:val="Normal"/>
    <w:uiPriority w:val="39"/>
    <w:unhideWhenUsed/>
    <w:qFormat/>
    <w:rsid w:val="00552CB6"/>
    <w:pPr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8BFAC66-1146-4EA5-9B8B-2E034F7D2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Pompeu Fabra</dc:creator>
  <cp:keywords/>
  <dc:description/>
  <cp:lastModifiedBy>joan birules</cp:lastModifiedBy>
  <cp:revision>5</cp:revision>
  <cp:lastPrinted>2016-03-15T15:14:00Z</cp:lastPrinted>
  <dcterms:created xsi:type="dcterms:W3CDTF">2016-06-20T13:14:00Z</dcterms:created>
  <dcterms:modified xsi:type="dcterms:W3CDTF">2016-06-20T13:46:00Z</dcterms:modified>
</cp:coreProperties>
</file>